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F07FB" w14:textId="77777777" w:rsidR="00675A7F" w:rsidRDefault="002428FB">
      <w:pPr>
        <w:spacing w:after="0" w:line="360" w:lineRule="auto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b/>
          <w:bCs/>
          <w:color w:val="231F20"/>
          <w:sz w:val="40"/>
          <w:szCs w:val="40"/>
        </w:rPr>
        <w:t xml:space="preserve">Distinguish within- from between-individual effects: </w:t>
      </w:r>
    </w:p>
    <w:p w14:paraId="3AC1FFED" w14:textId="77777777" w:rsidR="00675A7F" w:rsidRDefault="002428FB">
      <w:pPr>
        <w:spacing w:line="360" w:lineRule="auto"/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b/>
          <w:bCs/>
          <w:color w:val="231F20"/>
          <w:sz w:val="40"/>
          <w:szCs w:val="40"/>
        </w:rPr>
        <w:t>Limits of the within centering method</w:t>
      </w:r>
    </w:p>
    <w:p w14:paraId="3F83F579" w14:textId="77777777" w:rsidR="00675A7F" w:rsidRDefault="00675A7F">
      <w:pPr>
        <w:spacing w:line="360" w:lineRule="auto"/>
        <w:rPr>
          <w:rFonts w:ascii="Times New Roman" w:hAnsi="Times New Roman" w:cs="Times New Roman"/>
          <w:sz w:val="40"/>
          <w:szCs w:val="40"/>
        </w:rPr>
      </w:pPr>
    </w:p>
    <w:p w14:paraId="446CFCA5" w14:textId="77777777" w:rsidR="00675A7F" w:rsidRDefault="002428FB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2425300B" w14:textId="77777777" w:rsidR="00675A7F" w:rsidRDefault="00675A7F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1B0D144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758EB2E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9431681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DC3480D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AFF7DB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4C4844C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2141520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77B4B55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005EC80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4E9E32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917F11B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68973B3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2285A2B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117E9AE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D6C8BAF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8377963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338A960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C69C9F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17343F3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E027FFE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0F50E63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35C101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D3A49C9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2D78C3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B7EBB62" w14:textId="310F20E1" w:rsidR="00675A7F" w:rsidRDefault="002428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D0554">
        <w:rPr>
          <w:rFonts w:ascii="Times New Roman" w:hAnsi="Times New Roman" w:cs="Times New Roman"/>
          <w:sz w:val="24"/>
          <w:szCs w:val="24"/>
        </w:rPr>
        <w:lastRenderedPageBreak/>
        <w:t>Appendix S1:</w:t>
      </w:r>
      <w:r>
        <w:rPr>
          <w:rFonts w:ascii="Times New Roman" w:hAnsi="Times New Roman" w:cs="Times New Roman"/>
          <w:sz w:val="24"/>
          <w:szCs w:val="24"/>
        </w:rPr>
        <w:t xml:space="preserve"> Justification and explanation of equation</w:t>
      </w:r>
      <w:r w:rsidR="00A1458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3 and 3’ in the main text.</w:t>
      </w:r>
    </w:p>
    <w:p w14:paraId="47E7AA0B" w14:textId="77777777" w:rsidR="00675A7F" w:rsidRDefault="00675A7F">
      <w:pPr>
        <w:spacing w:after="0" w:line="36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14:paraId="1D734330" w14:textId="025C06D6" w:rsidR="00675A7F" w:rsidRDefault="002428F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  <w:sz w:val="24"/>
          <w:szCs w:val="24"/>
        </w:rPr>
        <w:t>In this manuscript, we suggest the use</w:t>
      </w:r>
      <w:bookmarkStart w:id="0" w:name="_Hlk66106988"/>
      <w:r w:rsidR="00A741B2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of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instead of 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ba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to center the squared variable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. We explain below the details of our reasoning.</w:t>
      </w:r>
    </w:p>
    <w:p w14:paraId="69E53E15" w14:textId="7AD974CA" w:rsidR="00675A7F" w:rsidRDefault="002428FB">
      <w:pPr>
        <w:pStyle w:val="FirstParagraph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core idea of the within-individual centering approach is to separate the effect of an explanatory variable in two parts: 1) the among-individual effects due to difference in mean explanatory variable experience</w:t>
      </w:r>
      <w:r w:rsidR="004200BD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by the different individuals and 2) the within-individual effect that reflects the individual response to the explanatory variable. To implement a within-individual centering approach on a polynomial equation, the within-individual centering should be done on each term independently. Thus, we start with the equation of </w:t>
      </w:r>
      <m:oMath>
        <m:r>
          <w:rPr>
            <w:rFonts w:ascii="Cambria Math" w:hAnsi="Cambria Math"/>
          </w:rPr>
          <m:t>y</m:t>
        </m:r>
      </m:oMath>
      <w:r>
        <w:rPr>
          <w:rFonts w:ascii="Times New Roman" w:hAnsi="Times New Roman"/>
          <w:sz w:val="24"/>
          <w:szCs w:val="24"/>
        </w:rPr>
        <w:t xml:space="preserve"> as a function of a linear and quadratic terms of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/>
          <w:sz w:val="24"/>
          <w:szCs w:val="24"/>
        </w:rPr>
        <w:t xml:space="preserve"> for observations </w:t>
      </w:r>
      <m:oMath>
        <m:r>
          <w:rPr>
            <w:rFonts w:ascii="Cambria Math" w:hAnsi="Cambria Math"/>
          </w:rPr>
          <m:t>i</m:t>
        </m:r>
      </m:oMath>
      <w:r>
        <w:rPr>
          <w:rFonts w:ascii="Times New Roman" w:hAnsi="Times New Roman"/>
          <w:sz w:val="24"/>
          <w:szCs w:val="24"/>
        </w:rPr>
        <w:t xml:space="preserve"> and individual </w:t>
      </w:r>
      <m:oMath>
        <m:r>
          <w:rPr>
            <w:rFonts w:ascii="Cambria Math" w:hAnsi="Cambria Math"/>
          </w:rPr>
          <m:t>j</m:t>
        </m:r>
      </m:oMath>
    </w:p>
    <w:p w14:paraId="1A8BADEF" w14:textId="77777777" w:rsidR="00675A7F" w:rsidRDefault="00A1605E">
      <w:pPr>
        <w:pStyle w:val="Corpsdetexte"/>
        <w:spacing w:line="360" w:lineRule="auto"/>
        <w:jc w:val="center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2428FB">
        <w:rPr>
          <w:rFonts w:ascii="Times New Roman" w:hAnsi="Times New Roman"/>
          <w:sz w:val="24"/>
          <w:szCs w:val="24"/>
        </w:rPr>
        <w:t xml:space="preserve"> (S1)</w:t>
      </w:r>
    </w:p>
    <w:p w14:paraId="7B9C586D" w14:textId="77777777" w:rsidR="00675A7F" w:rsidRDefault="002428FB">
      <w:pPr>
        <w:pStyle w:val="FirstParagraph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is the deviation from the intercept for individual </w:t>
      </w:r>
      <m:oMath>
        <m:r>
          <w:rPr>
            <w:rFonts w:ascii="Cambria Math" w:hAnsi="Cambria Math"/>
          </w:rPr>
          <m:t>j</m:t>
        </m:r>
      </m:oMath>
      <w:r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∼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id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</w:p>
    <w:p w14:paraId="37F94D0D" w14:textId="77777777" w:rsidR="00675A7F" w:rsidRDefault="002428FB">
      <w:pPr>
        <w:pStyle w:val="Corpsdetexte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we want to use the within-individual centering approach, we need to apply it on both linear and quadratic terms.</w:t>
      </w:r>
    </w:p>
    <w:p w14:paraId="720DC483" w14:textId="77777777" w:rsidR="00675A7F" w:rsidRDefault="00A1605E">
      <w:pPr>
        <w:pStyle w:val="Corpsdetexte"/>
        <w:spacing w:line="360" w:lineRule="auto"/>
        <w:jc w:val="center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-</m:t>
            </m:r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b1</m:t>
            </m:r>
          </m:sub>
        </m:sSub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ba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w2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-</m:t>
            </m:r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ba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b2</m:t>
            </m:r>
          </m:sub>
        </m:sSub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ba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2428FB">
        <w:rPr>
          <w:rFonts w:ascii="Times New Roman" w:hAnsi="Times New Roman"/>
          <w:sz w:val="24"/>
          <w:szCs w:val="24"/>
        </w:rPr>
        <w:t xml:space="preserve">  </w:t>
      </w:r>
      <w:r w:rsidR="002428FB">
        <w:rPr>
          <w:rFonts w:ascii="Times New Roman" w:hAnsi="Times New Roman"/>
          <w:sz w:val="24"/>
          <w:szCs w:val="24"/>
        </w:rPr>
        <w:tab/>
        <w:t>(S2)</w:t>
      </w:r>
    </w:p>
    <w:p w14:paraId="1538B8CC" w14:textId="7C9CB6FE" w:rsidR="00675A7F" w:rsidRDefault="002428FB">
      <w:pPr>
        <w:pStyle w:val="FirstParagraph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re the within- and among-individual effects for the linear and quadratic terms.</w:t>
      </w:r>
    </w:p>
    <w:p w14:paraId="3C163078" w14:textId="77777777" w:rsidR="00675A7F" w:rsidRDefault="002428FB">
      <w:pPr>
        <w:pStyle w:val="Corpsdetexte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ever, one major problem with this approach is that 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bar>
      </m:oMath>
      <w:r>
        <w:rPr>
          <w:rFonts w:ascii="Times New Roman" w:hAnsi="Times New Roman"/>
          <w:sz w:val="24"/>
          <w:szCs w:val="24"/>
        </w:rPr>
        <w:t xml:space="preserve"> is proportional to the variance i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sinc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bar>
        <m: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</w:rPr>
            </m:ctrlPr>
          </m:sSup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Times New Roman" w:hAnsi="Times New Roman"/>
          <w:sz w:val="24"/>
          <w:szCs w:val="24"/>
        </w:rPr>
        <w:t xml:space="preserve">. This approach would </w:t>
      </w:r>
      <w:r>
        <w:rPr>
          <w:rFonts w:ascii="Times New Roman" w:hAnsi="Times New Roman" w:cs="Times New Roman"/>
          <w:sz w:val="24"/>
          <w:szCs w:val="24"/>
        </w:rPr>
        <w:t>lead to biases when</w:t>
      </w:r>
      <w:r>
        <w:rPr>
          <w:rFonts w:ascii="Times New Roman" w:hAnsi="Times New Roman"/>
          <w:sz w:val="24"/>
          <w:szCs w:val="24"/>
        </w:rPr>
        <w:t xml:space="preserve"> the variance in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/>
          <w:sz w:val="24"/>
          <w:szCs w:val="24"/>
        </w:rPr>
        <w:t xml:space="preserve"> differs among individuals. </w:t>
      </w:r>
      <w:r>
        <w:rPr>
          <w:rFonts w:ascii="Times New Roman" w:hAnsi="Times New Roman" w:cs="Times New Roman"/>
          <w:sz w:val="24"/>
          <w:szCs w:val="24"/>
        </w:rPr>
        <w:t>To show why, we can i</w:t>
      </w:r>
      <w:r>
        <w:rPr>
          <w:rFonts w:ascii="Times New Roman" w:hAnsi="Times New Roman"/>
          <w:sz w:val="24"/>
          <w:szCs w:val="24"/>
        </w:rPr>
        <w:t>ntroduce the variance terms in equation S2. We ge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4E3493" w14:textId="77777777" w:rsidR="00675A7F" w:rsidRDefault="00A1605E">
      <w:pPr>
        <w:pStyle w:val="Corpsdetexte"/>
        <w:spacing w:line="360" w:lineRule="auto"/>
        <w:jc w:val="center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-</m:t>
            </m:r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ba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ba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ba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2428FB">
        <w:rPr>
          <w:rFonts w:ascii="Times New Roman" w:hAnsi="Times New Roman"/>
          <w:sz w:val="24"/>
          <w:szCs w:val="24"/>
        </w:rPr>
        <w:t xml:space="preserve"> (S3)</w:t>
      </w:r>
    </w:p>
    <w:p w14:paraId="6543C218" w14:textId="77777777" w:rsidR="00675A7F" w:rsidRDefault="002428FB">
      <w:pPr>
        <w:pStyle w:val="FirstParagraph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ich gives, after rearranging:</w:t>
      </w:r>
    </w:p>
    <w:p w14:paraId="7379F2A0" w14:textId="77777777" w:rsidR="00675A7F" w:rsidRDefault="00A1605E">
      <w:pPr>
        <w:pStyle w:val="Corpsdetexte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-</m:t>
            </m:r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ba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ba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e>
        </m:d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2428FB">
        <w:rPr>
          <w:rFonts w:ascii="Times New Roman" w:hAnsi="Times New Roman" w:cs="Times New Roman"/>
          <w:sz w:val="24"/>
          <w:szCs w:val="24"/>
        </w:rPr>
        <w:t xml:space="preserve"> (S4)</w:t>
      </w:r>
    </w:p>
    <w:p w14:paraId="285DD126" w14:textId="77777777" w:rsidR="00675A7F" w:rsidRDefault="00675A7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22D5D5F" w14:textId="7A68DA4F" w:rsidR="00675A7F" w:rsidRDefault="002428FB">
      <w:pPr>
        <w:pStyle w:val="FirstParagraph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can see that w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 xml:space="preserve">, that is when among-individual and within-individual quadratic effects are similar, the variance i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has no impact 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ascii="Times New Roman" w:eastAsiaTheme="minorEastAsia" w:hAnsi="Times New Roman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 xml:space="preserve">since the term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e>
        </m:d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eastAsiaTheme="minorEastAsia" w:hAnsi="Times New Roman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>equals 0</w:t>
      </w:r>
      <w:r>
        <w:rPr>
          <w:rFonts w:ascii="Times New Roman" w:hAnsi="Times New Roman"/>
          <w:sz w:val="24"/>
          <w:szCs w:val="24"/>
        </w:rPr>
        <w:t xml:space="preserve">. However, as it is expected that among- and within-individual effects differ </w:t>
      </w:r>
      <w:r>
        <w:rPr>
          <w:rFonts w:ascii="Times New Roman" w:hAnsi="Times New Roman"/>
          <w:sz w:val="24"/>
          <w:szCs w:val="24"/>
        </w:rPr>
        <w:lastRenderedPageBreak/>
        <w:t xml:space="preserve">in most cases, using equation S2 (equivalent to S4) could introduce biases because the term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e>
        </m:d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eastAsiaTheme="minorEastAsia" w:hAnsi="Times New Roma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s generally not equal to 0</w:t>
      </w:r>
      <w:r>
        <w:rPr>
          <w:rFonts w:ascii="Times New Roman" w:hAnsi="Times New Roman"/>
          <w:sz w:val="24"/>
          <w:szCs w:val="24"/>
        </w:rPr>
        <w:t>. Assuming that the data is generated according to equation S2</w:t>
      </w:r>
      <w:r w:rsidR="00AF1779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but the sampling has been done on a restricted part of the parameter space and </w:t>
      </w:r>
      <w:r w:rsidR="00AF1779">
        <w:rPr>
          <w:rFonts w:ascii="Times New Roman" w:hAnsi="Times New Roman"/>
          <w:sz w:val="24"/>
          <w:szCs w:val="24"/>
        </w:rPr>
        <w:t xml:space="preserve">thus that </w:t>
      </w:r>
      <w:r>
        <w:rPr>
          <w:rFonts w:ascii="Times New Roman" w:hAnsi="Times New Roman"/>
          <w:sz w:val="24"/>
          <w:szCs w:val="24"/>
        </w:rPr>
        <w:t xml:space="preserve">the sampled variance in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/>
          <w:sz w:val="24"/>
          <w:szCs w:val="24"/>
        </w:rPr>
        <w:t xml:space="preserve"> for individual </w:t>
      </w:r>
      <m:oMath>
        <m:r>
          <w:rPr>
            <w:rFonts w:ascii="Cambria Math" w:hAnsi="Cambria Math"/>
          </w:rPr>
          <m:t>j</m:t>
        </m:r>
      </m:oMath>
      <w:r>
        <w:rPr>
          <w:rFonts w:ascii="Times New Roman" w:hAnsi="Times New Roman"/>
          <w:sz w:val="24"/>
          <w:szCs w:val="24"/>
        </w:rPr>
        <w:t xml:space="preserve"> </w:t>
      </w:r>
      <w:r w:rsidR="00AF1779">
        <w:rPr>
          <w:rFonts w:ascii="Times New Roman" w:hAnsi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 w:rsidR="00AF1779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is different from the variance in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/>
          <w:sz w:val="24"/>
          <w:szCs w:val="24"/>
        </w:rPr>
        <w:t xml:space="preserve"> for individual </w:t>
      </w:r>
      <m:oMath>
        <m:r>
          <w:rPr>
            <w:rFonts w:ascii="Cambria Math" w:hAnsi="Cambria Math"/>
          </w:rPr>
          <m:t>j</m:t>
        </m:r>
      </m:oMath>
      <w:r>
        <w:rPr>
          <w:rFonts w:ascii="Times New Roman" w:hAnsi="Times New Roman"/>
          <w:sz w:val="24"/>
          <w:szCs w:val="24"/>
        </w:rPr>
        <w:t xml:space="preserve"> in the generating process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, then the estimated values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 xml:space="preserve"> could be strongly biased. In addition, using equation S2 would make comparison of parameter estimates harder across studies when the variance in x for each individual differs across individuals and studies. </w:t>
      </w:r>
      <w:r w:rsidR="00AF1779">
        <w:rPr>
          <w:rFonts w:ascii="Times New Roman" w:hAnsi="Times New Roman"/>
          <w:sz w:val="24"/>
          <w:szCs w:val="24"/>
        </w:rPr>
        <w:t>Finally, f</w:t>
      </w:r>
      <w:r>
        <w:rPr>
          <w:rFonts w:ascii="Times New Roman" w:hAnsi="Times New Roman"/>
          <w:sz w:val="24"/>
          <w:szCs w:val="24"/>
        </w:rPr>
        <w:t xml:space="preserve">rom a data </w:t>
      </w:r>
      <w:r w:rsidR="004200BD">
        <w:rPr>
          <w:rFonts w:ascii="Times New Roman" w:hAnsi="Times New Roman"/>
          <w:sz w:val="24"/>
          <w:szCs w:val="24"/>
        </w:rPr>
        <w:t xml:space="preserve">generation </w:t>
      </w:r>
      <w:r>
        <w:rPr>
          <w:rFonts w:ascii="Times New Roman" w:hAnsi="Times New Roman"/>
          <w:sz w:val="24"/>
          <w:szCs w:val="24"/>
        </w:rPr>
        <w:t>perspective, equation S2 would predict different response</w:t>
      </w:r>
      <w:r w:rsidR="0030071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for individuals with equal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but different variance i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/>
          <w:sz w:val="24"/>
          <w:szCs w:val="24"/>
        </w:rPr>
        <w:t>.</w:t>
      </w:r>
    </w:p>
    <w:p w14:paraId="1163D2B1" w14:textId="77777777" w:rsidR="00675A7F" w:rsidRDefault="002428FB">
      <w:pPr>
        <w:pStyle w:val="Corpsdetexte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lternatively, based on equation S4, we can see that using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ascii="Times New Roman" w:hAnsi="Times New Roman"/>
          <w:sz w:val="24"/>
          <w:szCs w:val="24"/>
        </w:rPr>
        <w:t xml:space="preserve"> instead of 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bar>
      </m:oMath>
      <w:r>
        <w:rPr>
          <w:rFonts w:ascii="Times New Roman" w:hAnsi="Times New Roman"/>
          <w:sz w:val="24"/>
          <w:szCs w:val="24"/>
        </w:rPr>
        <w:t xml:space="preserve"> to center the quadratic effect at the within-individual level should provide similar estimates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,2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>. We can thus fit a model using a within-individual centering approach with a quadratic relation using:</w:t>
      </w:r>
    </w:p>
    <w:p w14:paraId="3D968739" w14:textId="77777777" w:rsidR="00675A7F" w:rsidRDefault="00A1605E">
      <w:pPr>
        <w:pStyle w:val="Corpsdetexte"/>
        <w:spacing w:line="360" w:lineRule="auto"/>
        <w:jc w:val="center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a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  <m:r>
              <w:rPr>
                <w:rFonts w:ascii="Cambria Math" w:hAnsi="Cambria Math"/>
              </w:rPr>
              <m:t>-</m:t>
            </m:r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ba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ba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i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2428FB">
        <w:rPr>
          <w:rFonts w:ascii="Times New Roman" w:hAnsi="Times New Roman"/>
          <w:sz w:val="24"/>
          <w:szCs w:val="24"/>
        </w:rPr>
        <w:t xml:space="preserve"> </w:t>
      </w:r>
      <w:r w:rsidR="002428FB">
        <w:rPr>
          <w:rFonts w:ascii="Times New Roman" w:hAnsi="Times New Roman"/>
          <w:sz w:val="24"/>
          <w:szCs w:val="24"/>
        </w:rPr>
        <w:tab/>
        <w:t>(S5)</w:t>
      </w:r>
    </w:p>
    <w:p w14:paraId="52CE7504" w14:textId="723EA08A" w:rsidR="00675A7F" w:rsidRDefault="002428FB">
      <w:pPr>
        <w:pStyle w:val="FirstParagraph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ich corresponds to equation (3’) in the main text. However, becaus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 xml:space="preserve"> is not explicitly accounted for, it would affect the estimate of the population intercept and it would increase the variance of the random effect individual identit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d</m:t>
            </m:r>
          </m:sub>
        </m:sSub>
      </m:oMath>
      <w:r>
        <w:rPr>
          <w:rFonts w:ascii="Times New Roman" w:hAnsi="Times New Roman"/>
          <w:sz w:val="24"/>
          <w:szCs w:val="24"/>
        </w:rPr>
        <w:t>.</w:t>
      </w:r>
    </w:p>
    <w:p w14:paraId="556BF617" w14:textId="77777777" w:rsidR="00675A7F" w:rsidRDefault="002428FB">
      <w:pPr>
        <w:pStyle w:val="Corpsdetexte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 xml:space="preserve"> is the same for all individuals then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 xml:space="preserve"> will be the same for all individuals and should be captured in the estimate of the population intercept, thus </w:t>
      </w:r>
      <m:oMath>
        <m:r>
          <w:rPr>
            <w:rFonts w:ascii="Cambria Math" w:hAnsi="Cambria Math"/>
          </w:rPr>
          <m:t>a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</w:p>
    <w:p w14:paraId="29CCAFD1" w14:textId="67A1B5D5" w:rsidR="00675A7F" w:rsidRDefault="002428FB">
      <w:pPr>
        <w:pStyle w:val="Corpsdetexte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 xml:space="preserve"> differs among individuals then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</m:oMath>
      <w:r>
        <w:rPr>
          <w:rFonts w:ascii="Times New Roman" w:hAnsi="Times New Roman"/>
          <w:sz w:val="24"/>
          <w:szCs w:val="24"/>
        </w:rPr>
        <w:t xml:space="preserve"> will be split across the intercept </w:t>
      </w:r>
      <m:oMath>
        <m:r>
          <w:rPr>
            <w:rFonts w:ascii="Cambria Math" w:hAnsi="Cambria Math"/>
          </w:rPr>
          <m:t>a</m:t>
        </m:r>
      </m:oMath>
      <w:r>
        <w:rPr>
          <w:rFonts w:ascii="Times New Roman" w:hAnsi="Times New Roman"/>
          <w:sz w:val="24"/>
          <w:szCs w:val="24"/>
        </w:rPr>
        <w:t xml:space="preserve"> and the random effec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/>
          <w:sz w:val="24"/>
          <w:szCs w:val="24"/>
        </w:rPr>
        <w:t xml:space="preserve"> where </w:t>
      </w:r>
      <m:oMath>
        <m:r>
          <w:rPr>
            <w:rFonts w:ascii="Cambria Math" w:hAnsi="Cambria Math"/>
          </w:rPr>
          <m:t>a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e>
        </m:d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sub>
            </m:sSub>
          </m:e>
        </m:bar>
      </m:oMath>
      <w:r>
        <w:rPr>
          <w:rFonts w:ascii="Times New Roman" w:hAnsi="Times New Roman"/>
          <w:sz w:val="24"/>
          <w:szCs w:val="24"/>
        </w:rPr>
        <w:t xml:space="preserve"> and </w:t>
      </w:r>
      <m:oMath>
        <m:r>
          <w:rPr>
            <w:rFonts w:ascii="Cambria Math" w:hAnsi="Cambria Math"/>
          </w:rPr>
          <m:t>i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>-</m:t>
            </m:r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sub>
                </m:sSub>
              </m:e>
            </m:bar>
          </m:e>
        </m:d>
      </m:oMath>
      <w:r>
        <w:rPr>
          <w:rFonts w:ascii="Times New Roman" w:hAnsi="Times New Roman"/>
          <w:sz w:val="24"/>
          <w:szCs w:val="24"/>
        </w:rPr>
        <w:t xml:space="preserve"> 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d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d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+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sub>
            </m:sSub>
          </m:sub>
        </m:sSub>
      </m:oMath>
    </w:p>
    <w:p w14:paraId="2C81A823" w14:textId="58BC2DB3" w:rsidR="00675A7F" w:rsidRDefault="002428FB">
      <w:pPr>
        <w:pStyle w:val="Corpsdetexte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us, when using </w:t>
      </w:r>
      <w:r>
        <w:rPr>
          <w:rFonts w:ascii="Times New Roman" w:hAnsi="Times New Roman" w:cs="Times New Roman"/>
          <w:sz w:val="24"/>
          <w:szCs w:val="24"/>
        </w:rPr>
        <w:t>the within-individual centering method for quadratic pattern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ith equation S5 (or 3’), it should be recognized that if the underlying generating equation </w:t>
      </w:r>
      <w:r w:rsidR="00C56802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equation S1 or S2 then the among-individual variation in the intercept will be </w:t>
      </w:r>
      <w:r w:rsidR="00A1605E">
        <w:rPr>
          <w:rFonts w:ascii="Times New Roman" w:eastAsiaTheme="minorEastAsia" w:hAnsi="Times New Roman" w:cs="Times New Roman"/>
          <w:sz w:val="24"/>
          <w:szCs w:val="24"/>
        </w:rPr>
        <w:t xml:space="preserve">positively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biased upward by a factor of the square of the difference between the among- and within-individual quadratic effect multiplied by the variance in the individual variance in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51C1DEF" w14:textId="77777777" w:rsidR="00675A7F" w:rsidRDefault="002428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br w:type="page"/>
      </w:r>
    </w:p>
    <w:p w14:paraId="22B51DC9" w14:textId="2C6D29DC" w:rsidR="00675A7F" w:rsidRDefault="002428FB" w:rsidP="009D0554">
      <w:pPr>
        <w:pStyle w:val="Fir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0554">
        <w:rPr>
          <w:rFonts w:ascii="Times New Roman" w:hAnsi="Times New Roman" w:cs="Times New Roman"/>
          <w:sz w:val="24"/>
          <w:szCs w:val="24"/>
        </w:rPr>
        <w:lastRenderedPageBreak/>
        <w:t>Appendix S2:</w:t>
      </w:r>
      <w:r>
        <w:rPr>
          <w:rFonts w:ascii="Times New Roman" w:hAnsi="Times New Roman" w:cs="Times New Roman"/>
          <w:sz w:val="24"/>
          <w:szCs w:val="24"/>
        </w:rPr>
        <w:t xml:space="preserve"> Estimating the value at the maximum/minimum of the quadratic effect for equation</w:t>
      </w:r>
      <w:r w:rsidR="00A1458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3’ and 4’</w:t>
      </w:r>
    </w:p>
    <w:p w14:paraId="19447832" w14:textId="77777777" w:rsidR="00675A7F" w:rsidRDefault="00675A7F" w:rsidP="009D0554">
      <w:pPr>
        <w:pStyle w:val="Fir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C3D746" w14:textId="77777777" w:rsidR="00675A7F" w:rsidRDefault="002428FB" w:rsidP="009D0554">
      <w:pPr>
        <w:pStyle w:val="Fir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stimate the value of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 xml:space="preserve"> at the maximum/minimum of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, a quadratic polynomial of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 xml:space="preserve">, we need to solve the equation where the first derivative of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is equal to zero,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δf</m:t>
            </m:r>
          </m:num>
          <m:den>
            <m:r>
              <w:rPr>
                <w:rFonts w:ascii="Cambria Math" w:hAnsi="Cambria Math"/>
              </w:rPr>
              <m:t>dx</m:t>
            </m:r>
          </m:den>
        </m:f>
        <m:r>
          <w:rPr>
            <w:rFonts w:ascii="Cambria Math" w:hAnsi="Cambria Math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>. Starting with equation 3’ from the main text (or S5 in appendix), we have:</w:t>
      </w:r>
    </w:p>
    <w:p w14:paraId="5E2692B6" w14:textId="5C2912CF" w:rsidR="00675A7F" w:rsidRDefault="002428FB">
      <w:pPr>
        <w:pStyle w:val="Corpsdetexte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,j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-</m:t>
            </m:r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ba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ba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8633B8">
        <w:rPr>
          <w:rFonts w:ascii="Times New Roman" w:eastAsiaTheme="minorEastAsia" w:hAnsi="Times New Roman" w:cs="Times New Roman"/>
        </w:rPr>
        <w:tab/>
      </w:r>
      <w:r>
        <w:rPr>
          <w:rFonts w:ascii="Times New Roman" w:hAnsi="Times New Roman" w:cs="Times New Roman"/>
          <w:sz w:val="24"/>
          <w:szCs w:val="24"/>
        </w:rPr>
        <w:t>(S6)</w:t>
      </w:r>
    </w:p>
    <w:p w14:paraId="08D73ABE" w14:textId="77777777" w:rsidR="00675A7F" w:rsidRDefault="002428FB">
      <w:pPr>
        <w:pStyle w:val="Corpsdetexte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an individual </w:t>
      </w:r>
      <m:oMath>
        <m:r>
          <w:rPr>
            <w:rFonts w:ascii="Cambria Math" w:hAnsi="Cambria Math"/>
          </w:rPr>
          <m:t>j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bar>
      </m:oMath>
      <w:r>
        <w:rPr>
          <w:rFonts w:ascii="Times New Roman" w:hAnsi="Times New Roman" w:cs="Times New Roman"/>
          <w:sz w:val="24"/>
          <w:szCs w:val="24"/>
        </w:rPr>
        <w:t xml:space="preserve"> and ^2 are constant, so we get:</w:t>
      </w:r>
    </w:p>
    <w:p w14:paraId="43F550B5" w14:textId="2EC367FE" w:rsidR="00675A7F" w:rsidRDefault="00A1605E">
      <w:pPr>
        <w:pStyle w:val="Corpsdetexte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δf</m:t>
            </m:r>
          </m:num>
          <m:den>
            <m:r>
              <w:rPr>
                <w:rFonts w:ascii="Cambria Math" w:hAnsi="Cambria Math"/>
              </w:rPr>
              <m:t>dx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r>
          <w:rPr>
            <w:rFonts w:ascii="Cambria Math" w:hAnsi="Cambria Math"/>
          </w:rPr>
          <m:t>+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w:rPr>
            <w:rFonts w:ascii="Cambria Math" w:hAnsi="Cambria Math"/>
          </w:rPr>
          <m:t>x</m:t>
        </m:r>
      </m:oMath>
      <w:r w:rsidR="008633B8">
        <w:rPr>
          <w:rFonts w:ascii="Times New Roman" w:eastAsiaTheme="minorEastAsia" w:hAnsi="Times New Roman" w:cs="Times New Roman"/>
        </w:rPr>
        <w:tab/>
      </w:r>
      <w:r w:rsidR="002428FB">
        <w:rPr>
          <w:rFonts w:ascii="Times New Roman" w:hAnsi="Times New Roman" w:cs="Times New Roman"/>
          <w:sz w:val="24"/>
          <w:szCs w:val="24"/>
        </w:rPr>
        <w:t>(S7)</w:t>
      </w:r>
    </w:p>
    <w:p w14:paraId="352606BF" w14:textId="77777777" w:rsidR="00675A7F" w:rsidRDefault="002428FB">
      <w:pPr>
        <w:pStyle w:val="Corpsdetexte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lving for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δf</m:t>
            </m:r>
          </m:num>
          <m:den>
            <m:r>
              <w:rPr>
                <w:rFonts w:ascii="Cambria Math" w:hAnsi="Cambria Math"/>
              </w:rPr>
              <m:t>dx</m:t>
            </m:r>
          </m:den>
        </m:f>
        <m:r>
          <w:rPr>
            <w:rFonts w:ascii="Cambria Math" w:hAnsi="Cambria Math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>, we obtain:</w:t>
      </w:r>
    </w:p>
    <w:p w14:paraId="0EDDA2CF" w14:textId="77777777" w:rsidR="00675A7F" w:rsidRDefault="00A1605E">
      <w:pPr>
        <w:pStyle w:val="Corpsdetexte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a</m:t>
            </m:r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x</m:t>
                </m:r>
              </m:num>
              <m:den>
                <m:r>
                  <w:rPr>
                    <w:rFonts w:ascii="Cambria Math" w:hAnsi="Cambria Math"/>
                  </w:rPr>
                  <m:t>m</m:t>
                </m:r>
              </m:den>
            </m:f>
            <m:r>
              <w:rPr>
                <w:rFonts w:ascii="Cambria Math" w:hAnsi="Cambria Math"/>
              </w:rPr>
              <m:t>i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den>
        </m:f>
      </m:oMath>
      <w:r w:rsidR="002428FB">
        <w:tab/>
      </w:r>
      <w:r w:rsidR="002428FB">
        <w:rPr>
          <w:rFonts w:ascii="Times New Roman" w:hAnsi="Times New Roman" w:cs="Times New Roman"/>
          <w:sz w:val="24"/>
          <w:szCs w:val="24"/>
        </w:rPr>
        <w:t>(S8)</w:t>
      </w:r>
    </w:p>
    <w:p w14:paraId="67BB955F" w14:textId="77777777" w:rsidR="00675A7F" w:rsidRDefault="002428FB">
      <w:pPr>
        <w:pStyle w:val="Corpsdetexte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quation 3’, the value of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 xml:space="preserve"> at the maximum/minimum will be similar for all individuals since it is independent from individual variation in intercept, mean or variance of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 xml:space="preserve"> and will be located at </w:t>
      </w:r>
      <m:oMath>
        <m:r>
          <w:rPr>
            <w:rFonts w:ascii="Cambria Math" w:hAnsi="Cambria Math"/>
          </w:rPr>
          <m:t>x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den>
        </m:f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225E43DE" w14:textId="77777777" w:rsidR="00675A7F" w:rsidRDefault="002428FB">
      <w:pPr>
        <w:pStyle w:val="Corpsdetexte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quation 4’, we can do the same exercise. As a reminder equation 4’ is:</w:t>
      </w:r>
    </w:p>
    <w:p w14:paraId="155E53C6" w14:textId="77777777" w:rsidR="00675A7F" w:rsidRDefault="002428FB">
      <w:pPr>
        <w:pStyle w:val="Corpsdetexte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,j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-</m:t>
            </m:r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bar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x-</m:t>
                </m:r>
                <m:bar>
                  <m:barPr>
                    <m:pos m:val="top"/>
                    <m:ctrlPr>
                      <w:rPr>
                        <w:rFonts w:ascii="Cambria Math" w:hAnsi="Cambria Math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bar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ba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tab/>
      </w:r>
      <w:r>
        <w:rPr>
          <w:rFonts w:ascii="Times New Roman" w:hAnsi="Times New Roman" w:cs="Times New Roman"/>
          <w:sz w:val="24"/>
          <w:szCs w:val="24"/>
        </w:rPr>
        <w:t>(S9)</w:t>
      </w:r>
    </w:p>
    <w:p w14:paraId="5EC08847" w14:textId="77777777" w:rsidR="00675A7F" w:rsidRDefault="002428FB">
      <w:pPr>
        <w:pStyle w:val="Corpsdetexte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king the first order derivative of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,j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for an individual </w:t>
      </w:r>
      <m:oMath>
        <m:r>
          <w:rPr>
            <w:rFonts w:ascii="Cambria Math" w:hAnsi="Cambria Math"/>
          </w:rPr>
          <m:t>j</m:t>
        </m:r>
      </m:oMath>
      <w:r>
        <w:rPr>
          <w:rFonts w:ascii="Times New Roman" w:hAnsi="Times New Roman" w:cs="Times New Roman"/>
          <w:sz w:val="24"/>
          <w:szCs w:val="24"/>
        </w:rPr>
        <w:t>, we get:</w:t>
      </w:r>
    </w:p>
    <w:p w14:paraId="1B38F239" w14:textId="4954F680" w:rsidR="00675A7F" w:rsidRDefault="00A1605E">
      <w:pPr>
        <w:pStyle w:val="Corpsdetexte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δg</m:t>
            </m:r>
          </m:num>
          <m:den>
            <m:r>
              <w:rPr>
                <w:rFonts w:ascii="Cambria Math" w:hAnsi="Cambria Math"/>
              </w:rPr>
              <m:t>dx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r>
          <w:rPr>
            <w:rFonts w:ascii="Cambria Math" w:hAnsi="Cambria Math"/>
          </w:rPr>
          <m:t>+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r>
          <w:rPr>
            <w:rFonts w:ascii="Cambria Math" w:hAnsi="Cambria Math"/>
          </w:rPr>
          <m:t>x-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bar>
      </m:oMath>
      <w:r w:rsidR="008633B8">
        <w:rPr>
          <w:rFonts w:ascii="Times New Roman" w:eastAsiaTheme="minorEastAsia" w:hAnsi="Times New Roman" w:cs="Times New Roman"/>
        </w:rPr>
        <w:tab/>
      </w:r>
      <w:r w:rsidR="002428FB">
        <w:rPr>
          <w:rFonts w:ascii="Times New Roman" w:eastAsiaTheme="minorEastAsia" w:hAnsi="Times New Roman" w:cs="Times New Roman"/>
          <w:sz w:val="24"/>
          <w:szCs w:val="24"/>
        </w:rPr>
        <w:t>(S10)</w:t>
      </w:r>
    </w:p>
    <w:p w14:paraId="72B133CB" w14:textId="77777777" w:rsidR="00675A7F" w:rsidRDefault="002428FB">
      <w:pPr>
        <w:pStyle w:val="Corpsdetexte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lving for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δg</m:t>
            </m:r>
          </m:num>
          <m:den>
            <m:r>
              <w:rPr>
                <w:rFonts w:ascii="Cambria Math" w:hAnsi="Cambria Math"/>
              </w:rPr>
              <m:t>dx</m:t>
            </m:r>
          </m:den>
        </m:f>
        <m:r>
          <w:rPr>
            <w:rFonts w:ascii="Cambria Math" w:hAnsi="Cambria Math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>, we obtain:</w:t>
      </w:r>
    </w:p>
    <w:p w14:paraId="131CF0B4" w14:textId="6533FCE2" w:rsidR="00675A7F" w:rsidRDefault="00A1605E">
      <w:pPr>
        <w:pStyle w:val="Corpsdetexte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a</m:t>
            </m:r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x</m:t>
                </m:r>
              </m:num>
              <m:den>
                <m:r>
                  <w:rPr>
                    <w:rFonts w:ascii="Cambria Math" w:hAnsi="Cambria Math"/>
                  </w:rPr>
                  <m:t>m</m:t>
                </m:r>
              </m:den>
            </m:f>
            <m:r>
              <w:rPr>
                <w:rFonts w:ascii="Cambria Math" w:hAnsi="Cambria Math"/>
              </w:rPr>
              <m:t>i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-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den>
        </m:f>
        <m:r>
          <w:rPr>
            <w:rFonts w:ascii="Cambria Math" w:hAnsi="Cambria Math"/>
          </w:rPr>
          <m:t>+</m:t>
        </m:r>
        <m:bar>
          <m:barPr>
            <m:pos m:val="top"/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bar>
      </m:oMath>
      <w:r w:rsidR="002428FB">
        <w:tab/>
      </w:r>
      <w:r w:rsidR="008633B8">
        <w:tab/>
      </w:r>
      <w:r w:rsidR="002428FB">
        <w:t>(</w:t>
      </w:r>
      <w:r w:rsidR="002428FB">
        <w:rPr>
          <w:rFonts w:ascii="Times New Roman" w:hAnsi="Times New Roman" w:cs="Times New Roman"/>
          <w:sz w:val="24"/>
          <w:szCs w:val="24"/>
        </w:rPr>
        <w:t>S11)</w:t>
      </w:r>
    </w:p>
    <w:p w14:paraId="584AE9E7" w14:textId="15F18C1F" w:rsidR="00675A7F" w:rsidRDefault="002428FB">
      <w:pPr>
        <w:pStyle w:val="Corpsdetexte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quation 4’, the value of </w:t>
      </w:r>
      <m:oMath>
        <m:r>
          <w:rPr>
            <w:rFonts w:ascii="Cambria Math" w:hAnsi="Cambria Math"/>
          </w:rPr>
          <m:t>x</m:t>
        </m:r>
      </m:oMath>
      <w:r>
        <w:rPr>
          <w:rFonts w:ascii="Times New Roman" w:hAnsi="Times New Roman" w:cs="Times New Roman"/>
          <w:sz w:val="24"/>
          <w:szCs w:val="24"/>
        </w:rPr>
        <w:t xml:space="preserve"> at the maximum/minimum </w:t>
      </w:r>
      <w:r w:rsidR="008633B8">
        <w:rPr>
          <w:rFonts w:ascii="Times New Roman" w:hAnsi="Times New Roman" w:cs="Times New Roman"/>
          <w:sz w:val="24"/>
          <w:szCs w:val="24"/>
        </w:rPr>
        <w:t>can</w:t>
      </w:r>
      <w:r>
        <w:rPr>
          <w:rFonts w:ascii="Times New Roman" w:hAnsi="Times New Roman" w:cs="Times New Roman"/>
          <w:sz w:val="24"/>
          <w:szCs w:val="24"/>
        </w:rPr>
        <w:t xml:space="preserve"> be different according to the individuals</w:t>
      </w:r>
      <w:r w:rsidR="008633B8">
        <w:rPr>
          <w:rFonts w:ascii="Times New Roman" w:hAnsi="Times New Roman" w:cs="Times New Roman"/>
          <w:sz w:val="24"/>
          <w:szCs w:val="24"/>
        </w:rPr>
        <w:t xml:space="preserve"> since it </w:t>
      </w:r>
      <w:r>
        <w:rPr>
          <w:rFonts w:ascii="Times New Roman" w:hAnsi="Times New Roman" w:cs="Times New Roman"/>
          <w:sz w:val="24"/>
          <w:szCs w:val="24"/>
        </w:rPr>
        <w:t>is dependent of the individual mean value of x.</w:t>
      </w:r>
    </w:p>
    <w:p w14:paraId="4CFC2BD1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129D628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D097F38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0625426" w14:textId="413CF65B" w:rsidR="00675A7F" w:rsidRDefault="002428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D0554">
        <w:rPr>
          <w:rFonts w:ascii="Times New Roman" w:hAnsi="Times New Roman" w:cs="Times New Roman"/>
          <w:sz w:val="24"/>
          <w:szCs w:val="24"/>
        </w:rPr>
        <w:lastRenderedPageBreak/>
        <w:t>Appendix S3:</w:t>
      </w:r>
      <w:r>
        <w:rPr>
          <w:rFonts w:ascii="Times New Roman" w:hAnsi="Times New Roman" w:cs="Times New Roman"/>
          <w:sz w:val="24"/>
          <w:szCs w:val="24"/>
        </w:rPr>
        <w:t xml:space="preserve"> Bias in the estimates of the within- and among-individual effects for quadratic pattern according to equation 4, when the sampled individual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different from the true individual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.</w:t>
      </w:r>
    </w:p>
    <w:p w14:paraId="4742FBB6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FBF6103" w14:textId="00A48298" w:rsidR="00675A7F" w:rsidRDefault="002428FB">
      <w:pPr>
        <w:spacing w:after="0" w:line="36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e we investigate the consequence when the sampled individual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different from the true individual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. W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e simulated 1000 datasets each consisting of 50 individuals for which we have 15 measurements. For each individual, we randomly simulated an individual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between -7 and 7. Then, instead of using a normal distribution centered on th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, we used a uniform distribution between -7 and 7 to sample 15 measurements per individual. Thus, the 15 measurements are sampled independently from the locati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</w:t>
      </w:r>
      <w:r w:rsidRPr="008633B8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8633B8">
        <w:rPr>
          <w:rFonts w:ascii="Times New Roman" w:eastAsiaTheme="minorEastAsia" w:hAnsi="Times New Roman" w:cs="Times New Roman"/>
          <w:sz w:val="24"/>
          <w:szCs w:val="24"/>
        </w:rPr>
        <w:t xml:space="preserve">consequently </w:t>
      </w:r>
      <w:r w:rsidRPr="008633B8">
        <w:rPr>
          <w:rFonts w:ascii="Times New Roman" w:hAnsi="Times New Roman" w:cs="Times New Roman"/>
          <w:sz w:val="24"/>
          <w:szCs w:val="24"/>
        </w:rPr>
        <w:t>the sampled individual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differs from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. Then, we generated the response variable Y using equation (4) and the individual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. For the parameters, we use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= 0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W1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= 0.4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W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= -0.11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B1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= 1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B2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= 0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σ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u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= 2 and </w:t>
      </w:r>
      <w:r>
        <w:rPr>
          <w:rFonts w:ascii="Times New Roman" w:hAnsi="Times New Roman" w:cs="Times New Roman"/>
          <w:i/>
          <w:iCs/>
          <w:sz w:val="24"/>
          <w:szCs w:val="24"/>
        </w:rPr>
        <w:t>σ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= 0.5.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Finally, we analyzed the relationships between sampled explanatory and response variables using the equation 4. For this analysis, we use the </w:t>
      </w:r>
      <w:r>
        <w:rPr>
          <w:rFonts w:ascii="Times New Roman" w:hAnsi="Times New Roman" w:cs="Times New Roman"/>
          <w:sz w:val="24"/>
          <w:szCs w:val="24"/>
        </w:rPr>
        <w:t xml:space="preserve">sampled individual mea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which differ to some degree from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r>
                  <w:rPr>
                    <w:rFonts w:ascii="Cambria Math" w:hAnsi="Cambria Math"/>
                  </w:rPr>
                  <m:t>X</m:t>
                </m:r>
              </m:e>
            </m:ba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which has been used to generate the data. Bias and mean square</w:t>
      </w:r>
      <w:r w:rsidR="00C83495">
        <w:rPr>
          <w:rFonts w:ascii="Times New Roman" w:hAnsi="Times New Roman" w:cs="Times New Roman"/>
          <w:bCs/>
          <w:color w:val="231F20"/>
          <w:sz w:val="24"/>
          <w:szCs w:val="24"/>
        </w:rPr>
        <w:t>d</w:t>
      </w:r>
      <w:r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errors are presented in the following figure. </w:t>
      </w:r>
    </w:p>
    <w:p w14:paraId="1BF99F83" w14:textId="77777777" w:rsidR="00675A7F" w:rsidRDefault="00675A7F">
      <w:pPr>
        <w:spacing w:after="0" w:line="36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14:paraId="52691BF6" w14:textId="77777777" w:rsidR="00675A7F" w:rsidRDefault="002428FB">
      <w:pPr>
        <w:spacing w:after="0" w:line="36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noProof/>
        </w:rPr>
        <w:drawing>
          <wp:inline distT="0" distB="0" distL="0" distR="0" wp14:anchorId="1034CBB5" wp14:editId="13BE7EF4">
            <wp:extent cx="5468815" cy="3930225"/>
            <wp:effectExtent l="0" t="0" r="0" b="0"/>
            <wp:docPr id="6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235" cy="3950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28F20" w14:textId="77777777" w:rsidR="00675A7F" w:rsidRDefault="002428FB">
      <w:pPr>
        <w:spacing w:after="0" w:line="360" w:lineRule="auto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9D0554">
        <w:rPr>
          <w:rFonts w:ascii="Times New Roman" w:hAnsi="Times New Roman" w:cs="Times New Roman"/>
          <w:sz w:val="24"/>
          <w:szCs w:val="24"/>
        </w:rPr>
        <w:lastRenderedPageBreak/>
        <w:t>Appendix S4:</w:t>
      </w:r>
      <w:r>
        <w:rPr>
          <w:rFonts w:ascii="Times New Roman" w:hAnsi="Times New Roman" w:cs="Times New Roman"/>
          <w:sz w:val="24"/>
          <w:szCs w:val="24"/>
        </w:rPr>
        <w:t xml:space="preserve"> Code used to simulate a quadratic age-dependence with selective disappearance.</w:t>
      </w:r>
    </w:p>
    <w:p w14:paraId="51198189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ilogi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function(x){1/(1+exp(-x))}</w:t>
      </w:r>
    </w:p>
    <w:p w14:paraId="5A8B467A" w14:textId="77777777" w:rsidR="00675A7F" w:rsidRDefault="00675A7F">
      <w:pPr>
        <w:spacing w:after="0"/>
        <w:rPr>
          <w:rFonts w:ascii="Courier New" w:hAnsi="Courier New" w:cs="Courier New"/>
          <w:sz w:val="20"/>
          <w:szCs w:val="20"/>
        </w:rPr>
      </w:pPr>
    </w:p>
    <w:p w14:paraId="2C1B8AC4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n.in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500 </w:t>
      </w:r>
    </w:p>
    <w:p w14:paraId="37A74FE1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n.year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16</w:t>
      </w:r>
    </w:p>
    <w:p w14:paraId="28B039F0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eta0 &lt;- 0</w:t>
      </w:r>
    </w:p>
    <w:p w14:paraId="0BAB85CE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sigma.u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2</w:t>
      </w:r>
    </w:p>
    <w:p w14:paraId="4E38EC9A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sigma.e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1</w:t>
      </w:r>
    </w:p>
    <w:p w14:paraId="78D9B5B2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BW1 &lt;- 0.80   </w:t>
      </w:r>
    </w:p>
    <w:p w14:paraId="531C6121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BW2 &lt;- -0.06  </w:t>
      </w:r>
    </w:p>
    <w:p w14:paraId="02C70562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precap &lt;- 1</w:t>
      </w:r>
    </w:p>
    <w:p w14:paraId="282644A3" w14:textId="77777777" w:rsidR="00675A7F" w:rsidRDefault="00675A7F">
      <w:pPr>
        <w:spacing w:after="0"/>
        <w:rPr>
          <w:rFonts w:ascii="Courier New" w:hAnsi="Courier New" w:cs="Courier New"/>
          <w:sz w:val="20"/>
          <w:szCs w:val="20"/>
        </w:rPr>
      </w:pPr>
    </w:p>
    <w:p w14:paraId="5F23F85B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 Simulation of individual age trajectories</w:t>
      </w:r>
    </w:p>
    <w:p w14:paraId="01FBB56C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y.ma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matrix(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data = NA, </w:t>
      </w:r>
      <w:proofErr w:type="spellStart"/>
      <w:r>
        <w:rPr>
          <w:rFonts w:ascii="Courier New" w:hAnsi="Courier New" w:cs="Courier New"/>
          <w:sz w:val="20"/>
          <w:szCs w:val="20"/>
        </w:rPr>
        <w:t>nrow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n.in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sz w:val="20"/>
          <w:szCs w:val="20"/>
        </w:rPr>
        <w:t>ncol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n.year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306B951A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u &lt;- </w:t>
      </w:r>
      <w:proofErr w:type="gramStart"/>
      <w:r>
        <w:rPr>
          <w:rFonts w:ascii="Courier New" w:hAnsi="Courier New" w:cs="Courier New"/>
          <w:sz w:val="20"/>
          <w:szCs w:val="20"/>
        </w:rPr>
        <w:t>array(</w:t>
      </w:r>
      <w:proofErr w:type="gramEnd"/>
      <w:r>
        <w:rPr>
          <w:rFonts w:ascii="Courier New" w:hAnsi="Courier New" w:cs="Courier New"/>
          <w:sz w:val="20"/>
          <w:szCs w:val="20"/>
        </w:rPr>
        <w:t>)</w:t>
      </w:r>
    </w:p>
    <w:p w14:paraId="2A43C803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or (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>
        <w:rPr>
          <w:rFonts w:ascii="Courier New" w:hAnsi="Courier New" w:cs="Courier New"/>
          <w:sz w:val="20"/>
          <w:szCs w:val="20"/>
        </w:rPr>
        <w:t>1:n.ind</w:t>
      </w:r>
      <w:proofErr w:type="gramEnd"/>
      <w:r>
        <w:rPr>
          <w:rFonts w:ascii="Courier New" w:hAnsi="Courier New" w:cs="Courier New"/>
          <w:sz w:val="20"/>
          <w:szCs w:val="20"/>
        </w:rPr>
        <w:t>){</w:t>
      </w:r>
    </w:p>
    <w:p w14:paraId="055CE31A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u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rnorm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1, 0, </w:t>
      </w:r>
      <w:proofErr w:type="spellStart"/>
      <w:r>
        <w:rPr>
          <w:rFonts w:ascii="Courier New" w:hAnsi="Courier New" w:cs="Courier New"/>
          <w:sz w:val="20"/>
          <w:szCs w:val="20"/>
        </w:rPr>
        <w:t>sigma.u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5780FEE9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for (j in </w:t>
      </w:r>
      <w:proofErr w:type="gramStart"/>
      <w:r>
        <w:rPr>
          <w:rFonts w:ascii="Courier New" w:hAnsi="Courier New" w:cs="Courier New"/>
          <w:sz w:val="20"/>
          <w:szCs w:val="20"/>
        </w:rPr>
        <w:t>1:n</w:t>
      </w:r>
      <w:proofErr w:type="gramEnd"/>
      <w:r>
        <w:rPr>
          <w:rFonts w:ascii="Courier New" w:hAnsi="Courier New" w:cs="Courier New"/>
          <w:sz w:val="20"/>
          <w:szCs w:val="20"/>
        </w:rPr>
        <w:t>.year){</w:t>
      </w:r>
    </w:p>
    <w:p w14:paraId="0AC01FC4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e &lt;-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rnorm</w:t>
      </w:r>
      <w:proofErr w:type="spellEnd"/>
      <w:r>
        <w:rPr>
          <w:rFonts w:ascii="Courier New" w:hAnsi="Courier New" w:cs="Courier New"/>
          <w:sz w:val="20"/>
          <w:szCs w:val="20"/>
        </w:rPr>
        <w:t>(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1, 0, </w:t>
      </w:r>
      <w:proofErr w:type="spellStart"/>
      <w:r>
        <w:rPr>
          <w:rFonts w:ascii="Courier New" w:hAnsi="Courier New" w:cs="Courier New"/>
          <w:sz w:val="20"/>
          <w:szCs w:val="20"/>
        </w:rPr>
        <w:t>sigma.e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078F63FE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sz w:val="20"/>
          <w:szCs w:val="20"/>
        </w:rPr>
        <w:t>y.mat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>] &lt;- beta0 + BW1 * (j-1) + BW2 * (j-1)^2 + u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] + e  </w:t>
      </w:r>
    </w:p>
    <w:p w14:paraId="22FBCD2F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}</w:t>
      </w:r>
    </w:p>
    <w:p w14:paraId="30FB499C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3343AEBA" w14:textId="77777777" w:rsidR="00675A7F" w:rsidRDefault="00675A7F">
      <w:pPr>
        <w:spacing w:after="0"/>
        <w:rPr>
          <w:rFonts w:ascii="Courier New" w:hAnsi="Courier New" w:cs="Courier New"/>
          <w:sz w:val="20"/>
          <w:szCs w:val="20"/>
        </w:rPr>
      </w:pPr>
    </w:p>
    <w:p w14:paraId="4692F33B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Simulation of survival data </w:t>
      </w:r>
    </w:p>
    <w:p w14:paraId="0E89FA39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s.mat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matrix(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data = 1, </w:t>
      </w:r>
      <w:proofErr w:type="spellStart"/>
      <w:r>
        <w:rPr>
          <w:rFonts w:ascii="Courier New" w:hAnsi="Courier New" w:cs="Courier New"/>
          <w:sz w:val="20"/>
          <w:szCs w:val="20"/>
        </w:rPr>
        <w:t>nrow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n.in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sz w:val="20"/>
          <w:szCs w:val="20"/>
        </w:rPr>
        <w:t>ncol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n.year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5E5123BD" w14:textId="77777777" w:rsidR="00675A7F" w:rsidRDefault="00675A7F">
      <w:pPr>
        <w:spacing w:after="0"/>
        <w:rPr>
          <w:rFonts w:ascii="Courier New" w:hAnsi="Courier New" w:cs="Courier New"/>
          <w:sz w:val="20"/>
          <w:szCs w:val="20"/>
        </w:rPr>
      </w:pPr>
    </w:p>
    <w:p w14:paraId="69D4EAFD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or (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>
        <w:rPr>
          <w:rFonts w:ascii="Courier New" w:hAnsi="Courier New" w:cs="Courier New"/>
          <w:sz w:val="20"/>
          <w:szCs w:val="20"/>
        </w:rPr>
        <w:t>1:n.ind</w:t>
      </w:r>
      <w:proofErr w:type="gramEnd"/>
      <w:r>
        <w:rPr>
          <w:rFonts w:ascii="Courier New" w:hAnsi="Courier New" w:cs="Courier New"/>
          <w:sz w:val="20"/>
          <w:szCs w:val="20"/>
        </w:rPr>
        <w:t>){</w:t>
      </w:r>
    </w:p>
    <w:p w14:paraId="2847EA3E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for (j in </w:t>
      </w:r>
      <w:proofErr w:type="gramStart"/>
      <w:r>
        <w:rPr>
          <w:rFonts w:ascii="Courier New" w:hAnsi="Courier New" w:cs="Courier New"/>
          <w:sz w:val="20"/>
          <w:szCs w:val="20"/>
        </w:rPr>
        <w:t>2:n</w:t>
      </w:r>
      <w:proofErr w:type="gramEnd"/>
      <w:r>
        <w:rPr>
          <w:rFonts w:ascii="Courier New" w:hAnsi="Courier New" w:cs="Courier New"/>
          <w:sz w:val="20"/>
          <w:szCs w:val="20"/>
        </w:rPr>
        <w:t>.year){</w:t>
      </w:r>
    </w:p>
    <w:p w14:paraId="69F20970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sz w:val="20"/>
          <w:szCs w:val="20"/>
        </w:rPr>
        <w:t>s.mat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i,j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>
        <w:rPr>
          <w:rFonts w:ascii="Courier New" w:hAnsi="Courier New" w:cs="Courier New"/>
          <w:sz w:val="20"/>
          <w:szCs w:val="20"/>
        </w:rPr>
        <w:t>rbinom</w:t>
      </w:r>
      <w:proofErr w:type="spellEnd"/>
      <w:r>
        <w:rPr>
          <w:rFonts w:ascii="Courier New" w:hAnsi="Courier New" w:cs="Courier New"/>
          <w:sz w:val="20"/>
          <w:szCs w:val="20"/>
        </w:rPr>
        <w:t>(1,1,ilogit(u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/2+1.5))*</w:t>
      </w:r>
      <w:proofErr w:type="spellStart"/>
      <w:r>
        <w:rPr>
          <w:rFonts w:ascii="Courier New" w:hAnsi="Courier New" w:cs="Courier New"/>
          <w:sz w:val="20"/>
          <w:szCs w:val="20"/>
        </w:rPr>
        <w:t>s.mat</w:t>
      </w:r>
      <w:proofErr w:type="spellEnd"/>
      <w:r>
        <w:rPr>
          <w:rFonts w:ascii="Courier New" w:hAnsi="Courier New" w:cs="Courier New"/>
          <w:sz w:val="20"/>
          <w:szCs w:val="20"/>
        </w:rPr>
        <w:t>[i,j-1]</w:t>
      </w:r>
    </w:p>
    <w:p w14:paraId="05610161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}</w:t>
      </w:r>
    </w:p>
    <w:p w14:paraId="757EAB18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1776B527" w14:textId="77777777" w:rsidR="00675A7F" w:rsidRDefault="00675A7F">
      <w:pPr>
        <w:spacing w:after="0"/>
        <w:rPr>
          <w:rFonts w:ascii="Courier New" w:hAnsi="Courier New" w:cs="Courier New"/>
          <w:sz w:val="20"/>
          <w:szCs w:val="20"/>
        </w:rPr>
      </w:pPr>
    </w:p>
    <w:p w14:paraId="40104F57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capture probability</w:t>
      </w:r>
    </w:p>
    <w:p w14:paraId="4CC0A2F5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data.Sp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>
        <w:rPr>
          <w:rFonts w:ascii="Courier New" w:hAnsi="Courier New" w:cs="Courier New"/>
          <w:sz w:val="20"/>
          <w:szCs w:val="20"/>
        </w:rPr>
        <w:t>s.mat</w:t>
      </w:r>
      <w:proofErr w:type="spellEnd"/>
    </w:p>
    <w:p w14:paraId="15386F7E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or (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>
        <w:rPr>
          <w:rFonts w:ascii="Courier New" w:hAnsi="Courier New" w:cs="Courier New"/>
          <w:sz w:val="20"/>
          <w:szCs w:val="20"/>
        </w:rPr>
        <w:t>1:n.ind</w:t>
      </w:r>
      <w:proofErr w:type="gramEnd"/>
      <w:r>
        <w:rPr>
          <w:rFonts w:ascii="Courier New" w:hAnsi="Courier New" w:cs="Courier New"/>
          <w:sz w:val="20"/>
          <w:szCs w:val="20"/>
        </w:rPr>
        <w:t>){</w:t>
      </w:r>
    </w:p>
    <w:p w14:paraId="3119EA20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for (j in </w:t>
      </w:r>
      <w:proofErr w:type="gramStart"/>
      <w:r>
        <w:rPr>
          <w:rFonts w:ascii="Courier New" w:hAnsi="Courier New" w:cs="Courier New"/>
          <w:sz w:val="20"/>
          <w:szCs w:val="20"/>
        </w:rPr>
        <w:t>2:n</w:t>
      </w:r>
      <w:proofErr w:type="gramEnd"/>
      <w:r>
        <w:rPr>
          <w:rFonts w:ascii="Courier New" w:hAnsi="Courier New" w:cs="Courier New"/>
          <w:sz w:val="20"/>
          <w:szCs w:val="20"/>
        </w:rPr>
        <w:t>.year){</w:t>
      </w:r>
    </w:p>
    <w:p w14:paraId="4A378DB0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data.Sp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>
        <w:rPr>
          <w:rFonts w:ascii="Courier New" w:hAnsi="Courier New" w:cs="Courier New"/>
          <w:sz w:val="20"/>
          <w:szCs w:val="20"/>
        </w:rPr>
        <w:t>rbinom</w:t>
      </w:r>
      <w:proofErr w:type="spellEnd"/>
      <w:r>
        <w:rPr>
          <w:rFonts w:ascii="Courier New" w:hAnsi="Courier New" w:cs="Courier New"/>
          <w:sz w:val="20"/>
          <w:szCs w:val="20"/>
        </w:rPr>
        <w:t>(1,1,precap)*</w:t>
      </w:r>
      <w:proofErr w:type="spellStart"/>
      <w:r>
        <w:rPr>
          <w:rFonts w:ascii="Courier New" w:hAnsi="Courier New" w:cs="Courier New"/>
          <w:sz w:val="20"/>
          <w:szCs w:val="20"/>
        </w:rPr>
        <w:t>s.mat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,j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]       </w:t>
      </w:r>
    </w:p>
    <w:p w14:paraId="50437E64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}</w:t>
      </w:r>
    </w:p>
    <w:p w14:paraId="485499EB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70A1B32C" w14:textId="77777777" w:rsidR="00675A7F" w:rsidRDefault="00675A7F">
      <w:pPr>
        <w:spacing w:after="0"/>
        <w:rPr>
          <w:rFonts w:ascii="Courier New" w:hAnsi="Courier New" w:cs="Courier New"/>
          <w:sz w:val="20"/>
          <w:szCs w:val="20"/>
        </w:rPr>
      </w:pPr>
    </w:p>
    <w:p w14:paraId="066380EB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Computation of new age-metric for the within individual centering</w:t>
      </w:r>
    </w:p>
    <w:p w14:paraId="32557A6F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>
        <w:rPr>
          <w:rFonts w:ascii="Courier New" w:hAnsi="Courier New" w:cs="Courier New"/>
          <w:sz w:val="20"/>
          <w:szCs w:val="20"/>
        </w:rPr>
        <w:t>mean.ag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</w:t>
      </w:r>
      <w:proofErr w:type="gramStart"/>
      <w:r>
        <w:rPr>
          <w:rFonts w:ascii="Courier New" w:hAnsi="Courier New" w:cs="Courier New"/>
          <w:sz w:val="20"/>
          <w:szCs w:val="20"/>
        </w:rPr>
        <w:t>mean.age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2 &lt;- </w:t>
      </w:r>
      <w:proofErr w:type="spellStart"/>
      <w:r>
        <w:rPr>
          <w:rFonts w:ascii="Courier New" w:hAnsi="Courier New" w:cs="Courier New"/>
          <w:sz w:val="20"/>
          <w:szCs w:val="20"/>
        </w:rPr>
        <w:t>last.capture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array(NA)</w:t>
      </w:r>
    </w:p>
    <w:p w14:paraId="1446BD9B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for (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in </w:t>
      </w:r>
      <w:proofErr w:type="gramStart"/>
      <w:r>
        <w:rPr>
          <w:rFonts w:ascii="Courier New" w:hAnsi="Courier New" w:cs="Courier New"/>
          <w:sz w:val="20"/>
          <w:szCs w:val="20"/>
        </w:rPr>
        <w:t>1:n.ind</w:t>
      </w:r>
      <w:proofErr w:type="gramEnd"/>
      <w:r>
        <w:rPr>
          <w:rFonts w:ascii="Courier New" w:hAnsi="Courier New" w:cs="Courier New"/>
          <w:sz w:val="20"/>
          <w:szCs w:val="20"/>
        </w:rPr>
        <w:t>){</w:t>
      </w:r>
    </w:p>
    <w:p w14:paraId="78E4AF82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sz w:val="20"/>
          <w:szCs w:val="20"/>
        </w:rPr>
        <w:t>age.max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&lt;- max(which(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data.Sp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,]==1))</w:t>
      </w:r>
    </w:p>
    <w:p w14:paraId="782E0403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hAnsi="Courier New" w:cs="Courier New"/>
          <w:sz w:val="20"/>
          <w:szCs w:val="20"/>
        </w:rPr>
        <w:t>mean.age</w:t>
      </w:r>
      <w:proofErr w:type="spell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 &lt;- mean(c(</w:t>
      </w:r>
      <w:proofErr w:type="gramStart"/>
      <w:r>
        <w:rPr>
          <w:rFonts w:ascii="Courier New" w:hAnsi="Courier New" w:cs="Courier New"/>
          <w:sz w:val="20"/>
          <w:szCs w:val="20"/>
        </w:rPr>
        <w:t>1:age.max</w:t>
      </w:r>
      <w:proofErr w:type="gramEnd"/>
      <w:r>
        <w:rPr>
          <w:rFonts w:ascii="Courier New" w:hAnsi="Courier New" w:cs="Courier New"/>
          <w:sz w:val="20"/>
          <w:szCs w:val="20"/>
        </w:rPr>
        <w:t>))</w:t>
      </w:r>
    </w:p>
    <w:p w14:paraId="185CD59D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>
        <w:rPr>
          <w:rFonts w:ascii="Courier New" w:hAnsi="Courier New" w:cs="Courier New"/>
          <w:sz w:val="20"/>
          <w:szCs w:val="20"/>
        </w:rPr>
        <w:t>mean.age</w:t>
      </w:r>
      <w:proofErr w:type="gramEnd"/>
      <w:r>
        <w:rPr>
          <w:rFonts w:ascii="Courier New" w:hAnsi="Courier New" w:cs="Courier New"/>
          <w:sz w:val="20"/>
          <w:szCs w:val="20"/>
        </w:rPr>
        <w:t>2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>] &lt;- mean(c(1:age.max)^2)</w:t>
      </w:r>
    </w:p>
    <w:p w14:paraId="3C7B9884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>
        <w:rPr>
          <w:rFonts w:ascii="Courier New" w:hAnsi="Courier New" w:cs="Courier New"/>
          <w:sz w:val="20"/>
          <w:szCs w:val="20"/>
        </w:rPr>
        <w:t>last.capture</w:t>
      </w:r>
      <w:proofErr w:type="spellEnd"/>
      <w:proofErr w:type="gramEnd"/>
      <w:r>
        <w:rPr>
          <w:rFonts w:ascii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sz w:val="20"/>
          <w:szCs w:val="20"/>
        </w:rPr>
        <w:t>i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>
        <w:rPr>
          <w:rFonts w:ascii="Courier New" w:hAnsi="Courier New" w:cs="Courier New"/>
          <w:sz w:val="20"/>
          <w:szCs w:val="20"/>
        </w:rPr>
        <w:t>age.max</w:t>
      </w:r>
      <w:proofErr w:type="spellEnd"/>
    </w:p>
    <w:p w14:paraId="6C96C76F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}</w:t>
      </w:r>
    </w:p>
    <w:p w14:paraId="6F6DD21A" w14:textId="77777777" w:rsidR="00675A7F" w:rsidRDefault="002428FB">
      <w:pPr>
        <w:spacing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ge &lt;- </w:t>
      </w:r>
      <w:proofErr w:type="gramStart"/>
      <w:r>
        <w:rPr>
          <w:rFonts w:ascii="Courier New" w:hAnsi="Courier New" w:cs="Courier New"/>
          <w:sz w:val="20"/>
          <w:szCs w:val="20"/>
        </w:rPr>
        <w:t>matrix(</w:t>
      </w:r>
      <w:proofErr w:type="gramEnd"/>
      <w:r>
        <w:rPr>
          <w:rFonts w:ascii="Courier New" w:hAnsi="Courier New" w:cs="Courier New"/>
          <w:sz w:val="20"/>
          <w:szCs w:val="20"/>
        </w:rPr>
        <w:t>data = rep(1:n.year,each=</w:t>
      </w:r>
      <w:proofErr w:type="spellStart"/>
      <w:r>
        <w:rPr>
          <w:rFonts w:ascii="Courier New" w:hAnsi="Courier New" w:cs="Courier New"/>
          <w:sz w:val="20"/>
          <w:szCs w:val="20"/>
        </w:rPr>
        <w:t>n.in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), </w:t>
      </w:r>
      <w:proofErr w:type="spellStart"/>
      <w:r>
        <w:rPr>
          <w:rFonts w:ascii="Courier New" w:hAnsi="Courier New" w:cs="Courier New"/>
          <w:sz w:val="20"/>
          <w:szCs w:val="20"/>
        </w:rPr>
        <w:t>nrow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n.ind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sz w:val="20"/>
          <w:szCs w:val="20"/>
        </w:rPr>
        <w:t>ncol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sz w:val="20"/>
          <w:szCs w:val="20"/>
        </w:rPr>
        <w:t>n.year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)* </w:t>
      </w:r>
      <w:proofErr w:type="spellStart"/>
      <w:r>
        <w:rPr>
          <w:rFonts w:ascii="Courier New" w:hAnsi="Courier New" w:cs="Courier New"/>
          <w:sz w:val="20"/>
          <w:szCs w:val="20"/>
        </w:rPr>
        <w:t>data.S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              </w:t>
      </w:r>
    </w:p>
    <w:p w14:paraId="6322151F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2D9132D6" w14:textId="0A4D75E6" w:rsidR="00675A7F" w:rsidRDefault="002428FB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D0554">
        <w:rPr>
          <w:rFonts w:ascii="Times New Roman" w:hAnsi="Times New Roman" w:cs="Times New Roman"/>
          <w:sz w:val="24"/>
          <w:szCs w:val="24"/>
        </w:rPr>
        <w:lastRenderedPageBreak/>
        <w:t xml:space="preserve">Figure S1: </w:t>
      </w:r>
      <w:r w:rsidRPr="009D0554">
        <w:t xml:space="preserve"> </w:t>
      </w:r>
      <w:r w:rsidRPr="009D0554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349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quare</w:t>
      </w:r>
      <w:r w:rsidR="00C8349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error in the estimates of the within- and among-individual effects from 1000 datasets simulated and analyzed by the two alternative quadratic equations of the within-centering method (equation 3 in black and equation 4 in grey). Parameters include the intercept (beta0), the linear (W1) and the quadratic (W2) within-individual effect of X, and the linear among-individual effect (B1).</w:t>
      </w:r>
      <w:bookmarkStart w:id="1" w:name="move664508081"/>
      <w:bookmarkEnd w:id="1"/>
    </w:p>
    <w:p w14:paraId="3657F6C9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7A35BF4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10B7ECE" w14:textId="77777777" w:rsidR="00675A7F" w:rsidRDefault="002428FB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0D9E6BAA" wp14:editId="119514DA">
            <wp:extent cx="5760720" cy="4166235"/>
            <wp:effectExtent l="0" t="0" r="0" b="0"/>
            <wp:docPr id="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C4C2D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FD31BB0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0D9FCE7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65C7F080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42623C63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4DB36C4B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774E5A46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13EA3840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1B7CBCCE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1B63DE3D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615194DD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11C8BFCC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5D72C2F5" w14:textId="171E8D37" w:rsidR="00675A7F" w:rsidRDefault="002428FB" w:rsidP="00F533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D0554">
        <w:rPr>
          <w:rFonts w:ascii="Times New Roman" w:hAnsi="Times New Roman" w:cs="Times New Roman"/>
          <w:sz w:val="24"/>
          <w:szCs w:val="24"/>
        </w:rPr>
        <w:lastRenderedPageBreak/>
        <w:t>Figure S2: Bias</w:t>
      </w:r>
      <w:r>
        <w:rPr>
          <w:rFonts w:ascii="Times New Roman" w:hAnsi="Times New Roman" w:cs="Times New Roman"/>
          <w:sz w:val="24"/>
          <w:szCs w:val="24"/>
        </w:rPr>
        <w:t xml:space="preserve"> in model estimates in </w:t>
      </w:r>
      <w:r w:rsidR="00A1605E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ase of quadratic age-dependence with selective disappearance.  </w:t>
      </w:r>
    </w:p>
    <w:p w14:paraId="16AE26A5" w14:textId="77777777" w:rsidR="00675A7F" w:rsidRDefault="00675A7F" w:rsidP="00F533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20D4229" w14:textId="62739C7D" w:rsidR="00675A7F" w:rsidRDefault="002428FB" w:rsidP="00F5333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ddition to equation</w:t>
      </w:r>
      <w:r w:rsidR="00A1458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3 and 4, we estimated the within-individual effect using the </w:t>
      </w:r>
      <w:r>
        <w:rPr>
          <w:rFonts w:ascii="Times New Roman" w:hAnsi="Times New Roman" w:cs="Times New Roman"/>
          <w:i/>
          <w:sz w:val="24"/>
          <w:szCs w:val="24"/>
        </w:rPr>
        <w:t>naive model (naive)</w:t>
      </w:r>
      <w:r>
        <w:rPr>
          <w:rFonts w:ascii="Times New Roman" w:hAnsi="Times New Roman" w:cs="Times New Roman"/>
          <w:sz w:val="24"/>
          <w:szCs w:val="24"/>
        </w:rPr>
        <w:t xml:space="preserve"> that correspond</w:t>
      </w:r>
      <w:r w:rsidR="005034C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 a simple regression providing the average trajectory in the population, the </w:t>
      </w:r>
      <w:r>
        <w:rPr>
          <w:rFonts w:ascii="Times New Roman" w:hAnsi="Times New Roman" w:cs="Times New Roman"/>
          <w:i/>
          <w:sz w:val="24"/>
          <w:szCs w:val="24"/>
        </w:rPr>
        <w:t xml:space="preserve">standard mixed model </w:t>
      </w:r>
      <w:r>
        <w:rPr>
          <w:rFonts w:ascii="Times New Roman" w:hAnsi="Times New Roman" w:cs="Times New Roman"/>
          <w:sz w:val="24"/>
          <w:szCs w:val="24"/>
        </w:rPr>
        <w:t xml:space="preserve">(stand., quadratic version of equation 1 in the main manuscript) and the method described by van de Pol and Verhulst (2006, </w:t>
      </w:r>
      <w:r>
        <w:rPr>
          <w:rFonts w:ascii="Times New Roman" w:hAnsi="Times New Roman" w:cs="Times New Roman"/>
          <w:i/>
          <w:iCs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). Parameters include the intercept (beta0), the linear within-individual effect of age (beta W1) and the quadratic within-individual effect of age (beta W2). The following graphs show the distribution of the bias based on 1000 simulated datasets. Simulations have been done considering both complete individual life-history (recapture probability of one) and incomplete individual life-history (recapture probability of 0.5 and 0.2).</w:t>
      </w:r>
    </w:p>
    <w:p w14:paraId="41AFFDE7" w14:textId="77777777" w:rsidR="00675A7F" w:rsidRDefault="00675A7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AC6D0C" w14:textId="77777777" w:rsidR="00675A7F" w:rsidRDefault="002428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4DBC99" wp14:editId="46C0C096">
            <wp:extent cx="4810125" cy="5368858"/>
            <wp:effectExtent l="0" t="0" r="0" b="3810"/>
            <wp:docPr id="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899" cy="5380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59543" w14:textId="0847442D" w:rsidR="00675A7F" w:rsidRDefault="002428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3: </w:t>
      </w:r>
      <w:r>
        <w:rPr>
          <w:rFonts w:ascii="Times New Roman" w:hAnsi="Times New Roman" w:cs="Times New Roman"/>
          <w:color w:val="000000"/>
          <w:sz w:val="24"/>
          <w:szCs w:val="24"/>
        </w:rPr>
        <w:t>Estimation of the quadratic within-individual effect for data simulated with selective disappearance. The green line shows the simulated within-individual effect, the dashed black line shows the predictions of the naïve model that corresponds to a simple quadratic linear model, the red line shows the predictions of the within-individual effect estimated using a standard mixed model, and the blue and orange lines show the predictions of the within-individual effect estimated using the within-individual centering method according to equation</w:t>
      </w:r>
      <w:r w:rsidR="00A14586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3 and 4 respectively. Each dot is one observation per individual and the gray lines depict observed within-individual trajectories. For illustration, we show the row observations for only 10 individuals. </w:t>
      </w:r>
    </w:p>
    <w:p w14:paraId="6CEC10A4" w14:textId="77777777" w:rsidR="00675A7F" w:rsidRDefault="002428FB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00616018" wp14:editId="32B02F1E">
            <wp:extent cx="4259580" cy="4361180"/>
            <wp:effectExtent l="0" t="0" r="0" b="0"/>
            <wp:docPr id="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580" cy="436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75399" w14:textId="77777777" w:rsidR="00675A7F" w:rsidRDefault="00675A7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65EDD56" w14:textId="77777777" w:rsidR="00675A7F" w:rsidRDefault="00675A7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05E1465" w14:textId="77777777" w:rsidR="00675A7F" w:rsidRDefault="00675A7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4412C99" w14:textId="77777777" w:rsidR="00675A7F" w:rsidRDefault="00675A7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358D57C" w14:textId="77777777" w:rsidR="00675A7F" w:rsidRDefault="00675A7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20298BE" w14:textId="77777777" w:rsidR="00675A7F" w:rsidRDefault="00675A7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8AA6852" w14:textId="77777777" w:rsidR="00675A7F" w:rsidRDefault="00675A7F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C70ED93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35724CE" w14:textId="0EBB3639" w:rsidR="00675A7F" w:rsidRDefault="002428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D0554">
        <w:rPr>
          <w:rFonts w:ascii="Times New Roman" w:hAnsi="Times New Roman" w:cs="Times New Roman"/>
          <w:sz w:val="24"/>
          <w:szCs w:val="24"/>
        </w:rPr>
        <w:lastRenderedPageBreak/>
        <w:t>Figure S4: 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7770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quare</w:t>
      </w:r>
      <w:r w:rsidR="0077770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error in model estimates in</w:t>
      </w:r>
      <w:r w:rsidR="00A1605E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case of quadratic age-dependence with selective disappearance.  </w:t>
      </w:r>
    </w:p>
    <w:p w14:paraId="112BA4D1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25E9F52" w14:textId="7C528EC1" w:rsidR="00675A7F" w:rsidRDefault="002428F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ddition to equation</w:t>
      </w:r>
      <w:r w:rsidR="008F539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3 and 4, we estimated the within-individual effect using the </w:t>
      </w:r>
      <w:r>
        <w:rPr>
          <w:rFonts w:ascii="Times New Roman" w:hAnsi="Times New Roman" w:cs="Times New Roman"/>
          <w:i/>
          <w:sz w:val="24"/>
          <w:szCs w:val="24"/>
        </w:rPr>
        <w:t>naive model (naive)</w:t>
      </w:r>
      <w:r>
        <w:rPr>
          <w:rFonts w:ascii="Times New Roman" w:hAnsi="Times New Roman" w:cs="Times New Roman"/>
          <w:sz w:val="24"/>
          <w:szCs w:val="24"/>
        </w:rPr>
        <w:t xml:space="preserve"> that correspond</w:t>
      </w:r>
      <w:r w:rsidR="00A1458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 a simple regression providing the average trajectory in the population, the </w:t>
      </w:r>
      <w:r>
        <w:rPr>
          <w:rFonts w:ascii="Times New Roman" w:hAnsi="Times New Roman" w:cs="Times New Roman"/>
          <w:i/>
          <w:sz w:val="24"/>
          <w:szCs w:val="24"/>
        </w:rPr>
        <w:t xml:space="preserve">standard mixed model </w:t>
      </w:r>
      <w:r>
        <w:rPr>
          <w:rFonts w:ascii="Times New Roman" w:hAnsi="Times New Roman" w:cs="Times New Roman"/>
          <w:sz w:val="24"/>
          <w:szCs w:val="24"/>
        </w:rPr>
        <w:t xml:space="preserve">(stand., quadratic version of equation 1 in the main manuscript) and the method described by van de Pol and Verhulst (2006, </w:t>
      </w:r>
      <w:r>
        <w:rPr>
          <w:rFonts w:ascii="Times New Roman" w:hAnsi="Times New Roman" w:cs="Times New Roman"/>
          <w:i/>
          <w:iCs/>
          <w:sz w:val="24"/>
          <w:szCs w:val="24"/>
        </w:rPr>
        <w:t>2006</w:t>
      </w:r>
      <w:r>
        <w:rPr>
          <w:rFonts w:ascii="Times New Roman" w:hAnsi="Times New Roman" w:cs="Times New Roman"/>
          <w:sz w:val="24"/>
          <w:szCs w:val="24"/>
        </w:rPr>
        <w:t>). Parameters include the intercept (beta0), the linear within-individual effect of age (beta W1) and the quadratic within-individual effect of age (beta W2). The following graphs show the distribution of the bias based on 1000 replicates. Simulations have been done considering both complete individual life-history (recapture probability of one) and incomplete individual life-history (recapture probability of 0.5 and 0.2).</w:t>
      </w:r>
    </w:p>
    <w:p w14:paraId="1312EBE0" w14:textId="77777777" w:rsidR="00675A7F" w:rsidRDefault="00675A7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7EFB71B" w14:textId="77777777" w:rsidR="00675A7F" w:rsidRDefault="002428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C0C66CC" wp14:editId="0B57BB71">
            <wp:extent cx="4819650" cy="5462404"/>
            <wp:effectExtent l="0" t="0" r="0" b="5080"/>
            <wp:docPr id="10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378" cy="547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5A7F">
      <w:pgSz w:w="11906" w:h="16838"/>
      <w:pgMar w:top="1417" w:right="1417" w:bottom="1417" w:left="1417" w:header="0" w:footer="0" w:gutter="0"/>
      <w:cols w:space="720"/>
      <w:formProt w:val="0"/>
      <w:docGrid w:linePitch="360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5A7F"/>
    <w:rsid w:val="001A1C41"/>
    <w:rsid w:val="002428FB"/>
    <w:rsid w:val="0030071A"/>
    <w:rsid w:val="004200BD"/>
    <w:rsid w:val="00456445"/>
    <w:rsid w:val="005034C0"/>
    <w:rsid w:val="00591F54"/>
    <w:rsid w:val="005C6A6F"/>
    <w:rsid w:val="00675A7F"/>
    <w:rsid w:val="00777707"/>
    <w:rsid w:val="008633B8"/>
    <w:rsid w:val="00881FF7"/>
    <w:rsid w:val="008F539F"/>
    <w:rsid w:val="009D0554"/>
    <w:rsid w:val="00A14586"/>
    <w:rsid w:val="00A1605E"/>
    <w:rsid w:val="00A741B2"/>
    <w:rsid w:val="00AF1779"/>
    <w:rsid w:val="00B256B0"/>
    <w:rsid w:val="00B673EF"/>
    <w:rsid w:val="00C56802"/>
    <w:rsid w:val="00C83495"/>
    <w:rsid w:val="00F5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9B7E4"/>
  <w15:docId w15:val="{62F61E56-7BD5-4730-93D9-76BE658A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B51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0A5BA7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761B12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761B12"/>
    <w:rPr>
      <w:sz w:val="20"/>
      <w:szCs w:val="20"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761B12"/>
    <w:rPr>
      <w:b/>
      <w:bCs/>
      <w:sz w:val="20"/>
      <w:szCs w:val="20"/>
      <w:lang w:val="en-US"/>
    </w:rPr>
  </w:style>
  <w:style w:type="character" w:styleId="Textedelespacerserv">
    <w:name w:val="Placeholder Text"/>
    <w:basedOn w:val="Policepardfaut"/>
    <w:uiPriority w:val="99"/>
    <w:semiHidden/>
    <w:qFormat/>
    <w:rsid w:val="005B1823"/>
    <w:rPr>
      <w:color w:val="808080"/>
    </w:rPr>
  </w:style>
  <w:style w:type="character" w:customStyle="1" w:styleId="mi">
    <w:name w:val="mi"/>
    <w:basedOn w:val="Policepardfaut"/>
    <w:qFormat/>
    <w:rsid w:val="00CE1F29"/>
  </w:style>
  <w:style w:type="character" w:customStyle="1" w:styleId="mn">
    <w:name w:val="mn"/>
    <w:basedOn w:val="Policepardfaut"/>
    <w:qFormat/>
    <w:rsid w:val="00CE1F29"/>
  </w:style>
  <w:style w:type="character" w:customStyle="1" w:styleId="mo">
    <w:name w:val="mo"/>
    <w:basedOn w:val="Policepardfaut"/>
    <w:qFormat/>
    <w:rsid w:val="00CE1F29"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0A5BA7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761B12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761B12"/>
    <w:rPr>
      <w:b/>
      <w:bCs/>
    </w:rPr>
  </w:style>
  <w:style w:type="paragraph" w:customStyle="1" w:styleId="FirstParagraph">
    <w:name w:val="First Paragraph"/>
    <w:basedOn w:val="Corpsdetexte"/>
    <w:next w:val="Corpsdetexte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</TotalTime>
  <Pages>10</Pages>
  <Words>1932</Words>
  <Characters>10631</Characters>
  <Application>Microsoft Office Word</Application>
  <DocSecurity>0</DocSecurity>
  <Lines>88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</dc:creator>
  <dc:description/>
  <cp:lastModifiedBy>User</cp:lastModifiedBy>
  <cp:revision>43</cp:revision>
  <dcterms:created xsi:type="dcterms:W3CDTF">2021-02-08T12:31:00Z</dcterms:created>
  <dcterms:modified xsi:type="dcterms:W3CDTF">2021-03-31T09:1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false</vt:bool>
  </property>
  <property fmtid="{D5CDD505-2E9C-101B-9397-08002B2CF9AE}" pid="3" name="LinksUpToDate">
    <vt:bool>false</vt:bool>
  </property>
  <property fmtid="{D5CDD505-2E9C-101B-9397-08002B2CF9AE}" pid="4" name="ScaleCrop">
    <vt:bool>false</vt:bool>
  </property>
  <property fmtid="{D5CDD505-2E9C-101B-9397-08002B2CF9AE}" pid="5" name="ShareDoc">
    <vt:bool>false</vt:bool>
  </property>
</Properties>
</file>